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  <w:t>DEFINITIONS</w:t>
      </w:r>
    </w:p>
    <w:p>
      <w:pPr>
        <w:pStyle w:val="Normal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Chronic Kidney Disease (CKD)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Kidney damage ≥ 3 months with eGFR (estimated by any method) &lt; 60 ml/min and / OR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Structural or functional abnormalities as indicated by abnormalities in </w:t>
      </w:r>
    </w:p>
    <w:p>
      <w:pPr>
        <w:pStyle w:val="Normal"/>
        <w:numPr>
          <w:ilvl w:val="2"/>
          <w:numId w:val="7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Pathology </w:t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1080" w:leader="none"/>
        </w:tabs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Imaging</w:t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1080" w:leader="none"/>
        </w:tabs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Urinalysis </w:t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1080" w:leader="none"/>
        </w:tabs>
        <w:rPr/>
      </w:pPr>
      <w:r>
        <w:rPr>
          <w:rFonts w:cs="Arial" w:ascii="Calibri" w:hAnsi="Calibri"/>
          <w:color w:val="000000"/>
          <w:sz w:val="22"/>
          <w:szCs w:val="22"/>
        </w:rPr>
        <w:t xml:space="preserve">Blood composition indicating abnormal kidney function 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Diabetic Nephropathy (DN)</w:t>
      </w:r>
    </w:p>
    <w:p>
      <w:pPr>
        <w:pStyle w:val="Normal"/>
        <w:numPr>
          <w:ilvl w:val="0"/>
          <w:numId w:val="2"/>
        </w:numPr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Histological lesions of DN OR</w:t>
      </w:r>
    </w:p>
    <w:p>
      <w:pPr>
        <w:pStyle w:val="Normal"/>
        <w:numPr>
          <w:ilvl w:val="0"/>
          <w:numId w:val="2"/>
        </w:numPr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Established Diabetes Mellitus for preferably &gt; 5 years with fixed proteinuria of &gt; 0.5 gm or with hypertension and abnormal eGFR OR</w:t>
      </w:r>
    </w:p>
    <w:p>
      <w:pPr>
        <w:pStyle w:val="Normal"/>
        <w:numPr>
          <w:ilvl w:val="0"/>
          <w:numId w:val="2"/>
        </w:numPr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Established Diabetes Mellitus for preferably &gt; 5 years / with fixed proteinuria of &gt; 0.5 gm OR</w:t>
      </w:r>
    </w:p>
    <w:p>
      <w:pPr>
        <w:pStyle w:val="Normal"/>
        <w:numPr>
          <w:ilvl w:val="0"/>
          <w:numId w:val="2"/>
        </w:numPr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Abnormal plasma glucose with proven diabetic retinopathy / with hypertension and abnormal eGFR OR</w:t>
      </w:r>
    </w:p>
    <w:p>
      <w:pPr>
        <w:pStyle w:val="Normal"/>
        <w:numPr>
          <w:ilvl w:val="0"/>
          <w:numId w:val="2"/>
        </w:numPr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Established diabetes mellitus with albumin create ratio of &gt; 20 mg/gm with normal or abnormal eGFR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Hypertensive Nephrosclerosis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Histological evidence of hypertensive nephrosclerosis OR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1080" w:hanging="3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Sys. Hypertension of &gt; 10 years of non renal parenchymal  or renovascular etiology with LVH / Hypertensive retinopathy OR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1080" w:hanging="3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Accelerated  / malignant HT with Neuroretinopathy / LV dysfunction with proteinuria and altered eGFR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Renovascular Diseas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080" w:leader="none"/>
        </w:tabs>
        <w:ind w:left="1080" w:hanging="3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Radiologically (angiographic / doppler) demonstrable significant bilateral renal artery stenosis or significant disease in artery supplying solitary functioning kidney with no other identifiable cause of CKD OR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080" w:leader="none"/>
        </w:tabs>
        <w:ind w:left="1080" w:hanging="3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Recently detected severe hypertension and peripheral occlusive vascular disease (POVD), risk factors for POVD, h/o flash pulmonary edema, h/o &gt;20% deterioration  in eGFR with ACEI / ARB use, renal and other vascular bruit, asymmetry in renal size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keepNext w:val="true"/>
        <w:ind w:left="357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Chronic Glomerulonephritis (CGN)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Biopsy proven glomerular disease (must show evidence of dominant glomerular involvement) OR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Significant proteinuria &gt; 3 months duration with edema and/or hypertension and/or gross or microscopic hematuria  OR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History of nephritic or nephrotic illness in past OR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Biopsy proved glomerular disease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eastAsia="Batang;바탕" w:cs="Arial"/>
          <w:color w:val="000000"/>
          <w:sz w:val="22"/>
          <w:szCs w:val="22"/>
        </w:rPr>
      </w:pPr>
      <w:r>
        <w:rPr>
          <w:rFonts w:eastAsia="Batang;바탕" w:cs="Arial" w:ascii="Calibri" w:hAnsi="Calibri"/>
          <w:color w:val="000000"/>
          <w:sz w:val="22"/>
          <w:szCs w:val="22"/>
        </w:rPr>
        <w:t>Note: Do not include Idiopathic nephrotic syndrome or minimal change disease that shows primary steroid response within three months</w:t>
      </w:r>
    </w:p>
    <w:p>
      <w:pPr>
        <w:pStyle w:val="Normal"/>
        <w:rPr>
          <w:rFonts w:ascii="Calibri" w:hAnsi="Calibri" w:eastAsia="Batang;바탕" w:cs="Arial"/>
          <w:color w:val="000000"/>
          <w:sz w:val="22"/>
          <w:szCs w:val="22"/>
        </w:rPr>
      </w:pPr>
      <w:r>
        <w:rPr>
          <w:rFonts w:eastAsia="Batang;바탕" w:cs="Arial" w:ascii="Calibri" w:hAnsi="Calibri"/>
          <w:color w:val="000000"/>
          <w:sz w:val="22"/>
          <w:szCs w:val="22"/>
        </w:rPr>
      </w:r>
    </w:p>
    <w:p>
      <w:pPr>
        <w:pStyle w:val="Normal"/>
        <w:keepNext w:val="true"/>
        <w:ind w:left="357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Chronic Tubulo-interstitial Disease (TID)</w:t>
      </w:r>
    </w:p>
    <w:p>
      <w:pPr>
        <w:pStyle w:val="Normal"/>
        <w:numPr>
          <w:ilvl w:val="0"/>
          <w:numId w:val="6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Biopsy evidence of predominant involvement of tubulo-interstitial compartment OR</w:t>
      </w:r>
    </w:p>
    <w:p>
      <w:pPr>
        <w:pStyle w:val="Normal"/>
        <w:numPr>
          <w:ilvl w:val="0"/>
          <w:numId w:val="6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Presence of at least 2 of the following: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Absence of edema / hypertension until the stage of dialysis dependency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Evidence of marked rickets or osteomalacia 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Radiological evidence of abnormalities of urinary tract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Proteinuria &lt;1 gm/day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History of recurrent urinary tract infections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Identification of factor known to cause (e.g. drugs, toxins)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Urinary stone disease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Demonstrated vesico-ureteric reflux</w:t>
      </w:r>
    </w:p>
    <w:p>
      <w:pPr>
        <w:pStyle w:val="Normal"/>
        <w:numPr>
          <w:ilvl w:val="0"/>
          <w:numId w:val="1"/>
        </w:numPr>
        <w:rPr>
          <w:rFonts w:ascii="Calibri" w:hAnsi="Calibri" w:eastAsia="Batang;바탕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Disproportionate metabolic acidosis </w:t>
      </w:r>
    </w:p>
    <w:p>
      <w:pPr>
        <w:pStyle w:val="Normal"/>
        <w:numPr>
          <w:ilvl w:val="0"/>
          <w:numId w:val="1"/>
        </w:numPr>
        <w:rPr>
          <w:rFonts w:ascii="Calibri" w:hAnsi="Calibri" w:eastAsia="Batang;바탕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Longstanding polyuria and nocturia</w:t>
      </w:r>
    </w:p>
    <w:p>
      <w:pPr>
        <w:pStyle w:val="Normal"/>
        <w:rPr>
          <w:rFonts w:ascii="Calibri" w:hAnsi="Calibri" w:eastAsia="Batang;바탕" w:cs="Arial"/>
          <w:color w:val="000000"/>
          <w:sz w:val="22"/>
          <w:szCs w:val="22"/>
        </w:rPr>
      </w:pPr>
      <w:r>
        <w:rPr>
          <w:rFonts w:eastAsia="Batang;바탕"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Congenital Disease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1080" w:leader="none"/>
        </w:tabs>
        <w:ind w:left="1080" w:hanging="3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Presence of renal disease at birth or infancy, nephrotic state, stones, obstructive symptoms etc. 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Specify type of renal disease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Heredofamilial</w:t>
      </w:r>
    </w:p>
    <w:p>
      <w:pPr>
        <w:pStyle w:val="Normal"/>
        <w:ind w:left="720" w:hanging="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Heredofamilial diseases with family history suggestive genetic inheritance. 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Cystic Disease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Autosomal dominant polycystic kidney disease (ADPKD) OR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080" w:leader="none"/>
        </w:tabs>
        <w:ind w:left="1080" w:hanging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Autosomal recessive  polycystic kidney disease ( ARPKD) 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keepNext w:val="true"/>
        <w:ind w:left="357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Obstructive Uropathy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1080" w:leader="none"/>
        </w:tabs>
        <w:ind w:left="1080" w:hanging="3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Objective evidence of anatomic or neurogenic obstruction to urinary tract at any level preferably bilateral or unilateral in single functioning kidney AND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1080" w:leader="none"/>
        </w:tabs>
        <w:ind w:left="2880" w:hanging="216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Exclusion of other causes of CKD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Graft dysfunction</w:t>
      </w:r>
    </w:p>
    <w:p>
      <w:pPr>
        <w:pStyle w:val="Normal"/>
        <w:ind w:left="360" w:firstLine="36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Renal allograft recipient having evidence of CKD as defined above.</w:t>
      </w:r>
    </w:p>
    <w:p>
      <w:pPr>
        <w:pStyle w:val="Normal"/>
        <w:ind w:firstLine="72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This should be entered under status Post-transplant.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Others</w:t>
      </w:r>
    </w:p>
    <w:p>
      <w:pPr>
        <w:pStyle w:val="Normal"/>
        <w:ind w:firstLine="72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Any specific disease not covered in the above mentioned categories</w:t>
      </w:r>
    </w:p>
    <w:p>
      <w:pPr>
        <w:pStyle w:val="Normal"/>
        <w:ind w:firstLine="72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Undetermined</w:t>
      </w:r>
    </w:p>
    <w:p>
      <w:pPr>
        <w:pStyle w:val="Normal"/>
        <w:ind w:firstLine="720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CKD not fitting in any of the above categories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Calibri" w:hAnsi="Calibri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Calibri" w:hAnsi="Calibri"/>
          <w:b/>
          <w:color w:val="000000"/>
          <w:sz w:val="22"/>
          <w:szCs w:val="22"/>
          <w:u w:val="single"/>
        </w:rPr>
        <w:t>Please note</w:t>
      </w:r>
    </w:p>
    <w:p>
      <w:pPr>
        <w:pStyle w:val="Normal"/>
        <w:spacing w:lineRule="auto" w:line="360"/>
        <w:ind w:left="360" w:hanging="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 xml:space="preserve">Histological diagnosis takes precedence over clinical findings  </w:t>
      </w:r>
    </w:p>
    <w:p>
      <w:pPr>
        <w:pStyle w:val="Normal"/>
        <w:spacing w:lineRule="auto" w:line="360"/>
        <w:ind w:left="360" w:hanging="0"/>
        <w:jc w:val="both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  <w:t>Please select only one cause</w:t>
      </w:r>
    </w:p>
    <w:p>
      <w:pPr>
        <w:pStyle w:val="Normal"/>
        <w:rPr>
          <w:rFonts w:ascii="Calibri" w:hAnsi="Calibri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  <w:rPr/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/>
  </w:style>
  <w:style w:type="character" w:styleId="WW8Num5z7">
    <w:name w:val="WW8Num5z7"/>
    <w:qFormat/>
    <w:rPr>
      <w:rFonts w:ascii="Courier New" w:hAnsi="Courier New" w:cs="Courier New"/>
    </w:rPr>
  </w:style>
  <w:style w:type="character" w:styleId="WW8Num5z8">
    <w:name w:val="WW8Num5z8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0:41:00Z</dcterms:created>
  <dc:creator>Vivekanand Jha</dc:creator>
  <dc:description/>
  <cp:keywords/>
  <dc:language>en-US</dc:language>
  <cp:lastModifiedBy>Vivek Jha</cp:lastModifiedBy>
  <dcterms:modified xsi:type="dcterms:W3CDTF">2012-02-07T10:41:00Z</dcterms:modified>
  <cp:revision>2</cp:revision>
  <dc:subject/>
  <dc:title/>
</cp:coreProperties>
</file>